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25F" w:rsidRPr="00EC225F" w:rsidRDefault="009F47F3" w:rsidP="00EC225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t>Table S1.</w:t>
      </w:r>
      <w:r w:rsidR="00EC225F" w:rsidRPr="00EC225F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Number of transcripts and GC % of transcripts generated after </w:t>
      </w:r>
      <w:r w:rsidR="00EC225F" w:rsidRPr="00EC225F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de novo</w:t>
      </w:r>
      <w:r w:rsidR="00EC225F" w:rsidRPr="00EC225F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assembly of clean reads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/>
      </w:tblPr>
      <w:tblGrid>
        <w:gridCol w:w="3056"/>
        <w:gridCol w:w="3044"/>
        <w:gridCol w:w="3044"/>
      </w:tblGrid>
      <w:tr w:rsidR="00C656F6" w:rsidTr="00EC225F">
        <w:trPr>
          <w:trHeight w:val="1"/>
        </w:trPr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D-HIT</w:t>
            </w:r>
          </w:p>
        </w:tc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Before CD-HIT</w:t>
            </w:r>
          </w:p>
        </w:tc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fter CD-HIT</w:t>
            </w:r>
          </w:p>
        </w:tc>
      </w:tr>
      <w:tr w:rsidR="00C656F6" w:rsidTr="00EC225F">
        <w:trPr>
          <w:trHeight w:val="1"/>
        </w:trPr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>No. of assembled transcripts</w:t>
            </w:r>
          </w:p>
        </w:tc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,22,206</w:t>
            </w:r>
          </w:p>
        </w:tc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,02,479</w:t>
            </w:r>
          </w:p>
        </w:tc>
      </w:tr>
      <w:tr w:rsidR="00C656F6" w:rsidTr="00EC225F">
        <w:trPr>
          <w:trHeight w:val="1"/>
        </w:trPr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>Mean GC % of transcripts</w:t>
            </w:r>
          </w:p>
        </w:tc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0.01%</w:t>
            </w:r>
          </w:p>
        </w:tc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39.82%</w:t>
            </w:r>
          </w:p>
        </w:tc>
      </w:tr>
      <w:tr w:rsidR="00C656F6" w:rsidTr="00EC225F">
        <w:trPr>
          <w:trHeight w:val="1"/>
        </w:trPr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>Longest transcript length</w:t>
            </w:r>
          </w:p>
        </w:tc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6,844</w:t>
            </w:r>
          </w:p>
        </w:tc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656F6" w:rsidRDefault="00345AD6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6,844</w:t>
            </w:r>
          </w:p>
        </w:tc>
      </w:tr>
    </w:tbl>
    <w:p w:rsidR="00C656F6" w:rsidRDefault="00C656F6" w:rsidP="00345AD6">
      <w:pPr>
        <w:jc w:val="both"/>
        <w:rPr>
          <w:rFonts w:ascii="Times New Roman" w:eastAsia="Times New Roman" w:hAnsi="Times New Roman" w:cs="Times New Roman"/>
          <w:sz w:val="24"/>
        </w:rPr>
      </w:pPr>
    </w:p>
    <w:sectPr w:rsidR="00C656F6" w:rsidSect="007A2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C656F6"/>
    <w:rsid w:val="002157BA"/>
    <w:rsid w:val="00345AD6"/>
    <w:rsid w:val="007A2315"/>
    <w:rsid w:val="009F47F3"/>
    <w:rsid w:val="00C656F6"/>
    <w:rsid w:val="00EC2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p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25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0</Characters>
  <Application>Microsoft Office Word</Application>
  <DocSecurity>0</DocSecurity>
  <Lines>1</Lines>
  <Paragraphs>1</Paragraphs>
  <ScaleCrop>false</ScaleCrop>
  <Company>Hewlett-Packard</Company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. S. RANDHAWA</cp:lastModifiedBy>
  <cp:revision>5</cp:revision>
  <dcterms:created xsi:type="dcterms:W3CDTF">2018-11-13T11:13:00Z</dcterms:created>
  <dcterms:modified xsi:type="dcterms:W3CDTF">2018-11-13T12:24:00Z</dcterms:modified>
</cp:coreProperties>
</file>